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XSpec="center" w:tblpY="1951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0"/>
        <w:gridCol w:w="1556"/>
        <w:gridCol w:w="1504"/>
        <w:gridCol w:w="965"/>
        <w:gridCol w:w="992"/>
        <w:gridCol w:w="1134"/>
        <w:gridCol w:w="1276"/>
      </w:tblGrid>
      <w:tr w:rsidR="0086214A" w:rsidRPr="00862195" w14:paraId="4CCACD8F" w14:textId="77777777" w:rsidTr="0086214A">
        <w:trPr>
          <w:trHeight w:val="402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DEF4F3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NP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680471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Effect allele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7F27B0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Other allel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4224D1A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β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2F4A0D5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CAE2AB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B66AB6A" w14:textId="77777777" w:rsidR="0086214A" w:rsidRPr="00862195" w:rsidRDefault="0086214A" w:rsidP="0086214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</w:tr>
      <w:tr w:rsidR="004A07DC" w:rsidRPr="00862195" w14:paraId="68DDA498" w14:textId="77777777" w:rsidTr="0086214A">
        <w:trPr>
          <w:trHeight w:val="402"/>
        </w:trPr>
        <w:tc>
          <w:tcPr>
            <w:tcW w:w="147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1B3CCECD" w14:textId="15A765B4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1926308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06D65EE0" w14:textId="4BEB4D28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9026707" w14:textId="0661FB3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C376577" w14:textId="44200F71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3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43C4B9E" w14:textId="21C5E25D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82DA784" w14:textId="171AE6D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6E-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A8058DB" w14:textId="09D3976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2308</w:t>
            </w:r>
          </w:p>
        </w:tc>
      </w:tr>
      <w:tr w:rsidR="004A07DC" w:rsidRPr="00862195" w14:paraId="1190F45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1A004FA9" w14:textId="5698EC8A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2316303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8FCC437" w14:textId="687DFBB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4001FD6" w14:textId="4620D368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03D234E1" w14:textId="3B3CDC8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57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24350F0" w14:textId="22E39CD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B84DFAD" w14:textId="4A105E6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23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385DD8C" w14:textId="15637A3F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1815</w:t>
            </w:r>
          </w:p>
        </w:tc>
      </w:tr>
      <w:tr w:rsidR="004A07DC" w:rsidRPr="00862195" w14:paraId="1E6044D7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0FA7517" w14:textId="68318465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659764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36AB1C6" w14:textId="763ED51C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F32B82B" w14:textId="1FD6043B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67D03AA6" w14:textId="4969DE93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63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A66DF8D" w14:textId="21BB02AF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9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9AF79F" w14:textId="722E6692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85E-22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F1A489C" w14:textId="24558F1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.1711</w:t>
            </w:r>
          </w:p>
        </w:tc>
      </w:tr>
      <w:tr w:rsidR="004A07DC" w:rsidRPr="00862195" w14:paraId="110ACB86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E3DC079" w14:textId="25A926B3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8044807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20DD007" w14:textId="25EE8B8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76F26FEF" w14:textId="4C47DAC8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4DBD2A65" w14:textId="1316283C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7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D104738" w14:textId="4E91D723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9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4892A14" w14:textId="22071BC3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4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D20091F" w14:textId="2833BA2B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891</w:t>
            </w:r>
          </w:p>
        </w:tc>
      </w:tr>
      <w:tr w:rsidR="004A07DC" w:rsidRPr="00862195" w14:paraId="68863085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62E7E50" w14:textId="6EABA5F9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422422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0B0AA77" w14:textId="2C58C85A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488642F" w14:textId="6DF3EC0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6F782774" w14:textId="59518DE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8E78CF" w14:textId="66FFEF0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BD9E27" w14:textId="4E96DBD2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66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06908DF" w14:textId="6617556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561</w:t>
            </w:r>
          </w:p>
        </w:tc>
      </w:tr>
      <w:tr w:rsidR="004A07DC" w:rsidRPr="00862195" w14:paraId="18A36B70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F005287" w14:textId="2B522653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004766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A6AFAAE" w14:textId="33C40B1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051FC5F3" w14:textId="15C34B2D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2EF99B7F" w14:textId="39513A8F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46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8CF3506" w14:textId="4EF7D85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031F183" w14:textId="081F392A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10E-23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170AE943" w14:textId="7B57965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.6842</w:t>
            </w:r>
          </w:p>
        </w:tc>
      </w:tr>
      <w:tr w:rsidR="004A07DC" w:rsidRPr="00862195" w14:paraId="0EA7D35A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05D5D18" w14:textId="100A7C8F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299629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8C9309A" w14:textId="64276C7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95A498E" w14:textId="013364A3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  <w:hideMark/>
          </w:tcPr>
          <w:p w14:paraId="27C49C9C" w14:textId="498285EB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42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CB8E636" w14:textId="70B7BA05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C6481C8" w14:textId="35F79502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4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6D3992A" w14:textId="6A2F06DB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371</w:t>
            </w:r>
          </w:p>
        </w:tc>
      </w:tr>
      <w:tr w:rsidR="004A07DC" w:rsidRPr="00862195" w14:paraId="64CDD1E8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5763D72C" w14:textId="77EAC379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21769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C4284A8" w14:textId="07F3DB9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0EE7FA6D" w14:textId="37D08641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747ECF75" w14:textId="6F79E3BB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12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3FE9AD9F" w14:textId="624510FA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02B678D1" w14:textId="31F8C521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2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D45AB6A" w14:textId="2926E098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158</w:t>
            </w:r>
          </w:p>
        </w:tc>
      </w:tr>
      <w:tr w:rsidR="004A07DC" w:rsidRPr="00862195" w14:paraId="13991444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46FA9E4D" w14:textId="0DF99295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487085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1797D4D4" w14:textId="50BC6375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36CC8F39" w14:textId="4BE74B3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609F5F1D" w14:textId="6EDFC83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10BA78" w14:textId="09C6E00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5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65CE6CC0" w14:textId="75A001A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9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3B2EF5D1" w14:textId="5382E34F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4312</w:t>
            </w:r>
          </w:p>
        </w:tc>
      </w:tr>
      <w:tr w:rsidR="004A07DC" w:rsidRPr="00862195" w14:paraId="3D6C499D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2AB3729" w14:textId="525DEA14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043767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2D702485" w14:textId="62D7D45A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4235C946" w14:textId="7C83FF0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24775CCC" w14:textId="00C0B81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5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122FB3D6" w14:textId="18EA1ED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4B12D549" w14:textId="523E2D7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94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2C8D225E" w14:textId="5F57417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8236</w:t>
            </w:r>
          </w:p>
        </w:tc>
      </w:tr>
      <w:tr w:rsidR="004A07DC" w:rsidRPr="00862195" w14:paraId="56581EEB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E50E13A" w14:textId="75551BD0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2882972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7FDD5C10" w14:textId="225EC2B2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6A21C487" w14:textId="7FFE4BB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2C7D4C7B" w14:textId="55108E71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783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EBD190" w14:textId="475D7ED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AD37B12" w14:textId="6871166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03E-08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5E2541BF" w14:textId="31773E0F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6613</w:t>
            </w:r>
          </w:p>
        </w:tc>
      </w:tr>
      <w:tr w:rsidR="004A07DC" w:rsidRPr="00862195" w14:paraId="5873CF73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0DA6F1BE" w14:textId="324969CA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3099430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5894CDBB" w14:textId="6620294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5FA55241" w14:textId="62F753DD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645160DA" w14:textId="57B9892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17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20FD71D9" w14:textId="13C75A4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2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360565D4" w14:textId="1E16758D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87E-07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820413F" w14:textId="46949865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7438</w:t>
            </w:r>
          </w:p>
        </w:tc>
      </w:tr>
      <w:tr w:rsidR="004A07DC" w:rsidRPr="00862195" w14:paraId="62F1DCCF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6DEA4624" w14:textId="0A6A3981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8466706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4F91CB56" w14:textId="5609D40E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2732909D" w14:textId="234FAD90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59E29FDD" w14:textId="48B95D8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339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661BD067" w14:textId="3F96C5BD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41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416E791" w14:textId="7FEBAC25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0E-09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0DBE91F3" w14:textId="4DA73774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2881</w:t>
            </w:r>
          </w:p>
        </w:tc>
      </w:tr>
      <w:tr w:rsidR="004A07DC" w:rsidRPr="00862195" w14:paraId="0E209B4D" w14:textId="77777777" w:rsidTr="0086214A">
        <w:trPr>
          <w:trHeight w:val="402"/>
        </w:trPr>
        <w:tc>
          <w:tcPr>
            <w:tcW w:w="1470" w:type="dxa"/>
            <w:shd w:val="clear" w:color="000000" w:fill="FFFFFF"/>
            <w:vAlign w:val="center"/>
          </w:tcPr>
          <w:p w14:paraId="73B0E09D" w14:textId="31393FF7" w:rsidR="004A07DC" w:rsidRPr="00862195" w:rsidRDefault="004A07DC" w:rsidP="004A07D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989351</w:t>
            </w:r>
          </w:p>
        </w:tc>
        <w:tc>
          <w:tcPr>
            <w:tcW w:w="1556" w:type="dxa"/>
            <w:shd w:val="clear" w:color="000000" w:fill="FFFFFF"/>
            <w:vAlign w:val="center"/>
          </w:tcPr>
          <w:p w14:paraId="63A5EB0F" w14:textId="491125EC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504" w:type="dxa"/>
            <w:shd w:val="clear" w:color="000000" w:fill="FFFFFF"/>
            <w:vAlign w:val="center"/>
          </w:tcPr>
          <w:p w14:paraId="6F377A62" w14:textId="48A5BDE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65" w:type="dxa"/>
            <w:shd w:val="clear" w:color="000000" w:fill="FFFFFF"/>
            <w:vAlign w:val="center"/>
          </w:tcPr>
          <w:p w14:paraId="3E5EFCEF" w14:textId="43501827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48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14:paraId="5D1A3610" w14:textId="4A91AA26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14:paraId="5198EA77" w14:textId="749B2A7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41E-06</w:t>
            </w:r>
          </w:p>
        </w:tc>
        <w:tc>
          <w:tcPr>
            <w:tcW w:w="1276" w:type="dxa"/>
            <w:shd w:val="clear" w:color="000000" w:fill="FFFFFF"/>
            <w:vAlign w:val="center"/>
          </w:tcPr>
          <w:p w14:paraId="7267AB39" w14:textId="23073209" w:rsidR="004A07DC" w:rsidRPr="00862195" w:rsidRDefault="004A07DC" w:rsidP="004A07D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6219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2012</w:t>
            </w:r>
          </w:p>
        </w:tc>
      </w:tr>
    </w:tbl>
    <w:p w14:paraId="55FB7945" w14:textId="2FA45A79" w:rsidR="0086214A" w:rsidRPr="00E30A50" w:rsidRDefault="0086214A" w:rsidP="0086214A">
      <w:pPr>
        <w:spacing w:line="360" w:lineRule="auto"/>
        <w:ind w:leftChars="-135" w:left="-282" w:hanging="1"/>
        <w:rPr>
          <w:rFonts w:ascii="Times New Roman" w:hAnsi="Times New Roman" w:cs="Times New Roman"/>
          <w:sz w:val="24"/>
          <w:szCs w:val="24"/>
        </w:rPr>
      </w:pPr>
      <w:r w:rsidRPr="00E30A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Table </w:t>
      </w:r>
      <w:r w:rsidRPr="00E30A50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S</w:t>
      </w:r>
      <w:r w:rsidR="00A61621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14:ligatures w14:val="none"/>
        </w:rPr>
        <w:t>3</w:t>
      </w:r>
      <w:r w:rsidRPr="00E30A50">
        <w:rPr>
          <w:rFonts w:ascii="Times New Roman" w:eastAsia="等线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Pr="00E30A50">
        <w:rPr>
          <w:rFonts w:ascii="Times New Roman" w:eastAsia="宋体" w:hAnsi="Times New Roman" w:cs="Times New Roman" w:hint="eastAsia"/>
          <w:color w:val="0D0D0D"/>
          <w:kern w:val="0"/>
          <w:sz w:val="24"/>
          <w:szCs w:val="24"/>
          <w14:ligatures w14:val="none"/>
        </w:rPr>
        <w:t>IV</w:t>
      </w:r>
      <w:r w:rsidRPr="00E30A50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 xml:space="preserve">s used in the MR analysis of the causal effects of </w:t>
      </w:r>
      <w:r w:rsidR="00332BA5" w:rsidRPr="00E30A50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 xml:space="preserve">keratitis </w:t>
      </w:r>
      <w:r w:rsidRPr="00E30A50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>on</w:t>
      </w:r>
      <w:r w:rsidR="00332BA5" w:rsidRPr="00E30A50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 xml:space="preserve"> depression</w:t>
      </w:r>
      <w:r w:rsidRPr="00E30A50">
        <w:rPr>
          <w:rFonts w:ascii="Times New Roman" w:eastAsia="宋体" w:hAnsi="Times New Roman" w:cs="Times New Roman" w:hint="eastAsia"/>
          <w:color w:val="0D0D0D"/>
          <w:kern w:val="0"/>
          <w:sz w:val="24"/>
          <w:szCs w:val="24"/>
          <w14:ligatures w14:val="none"/>
        </w:rPr>
        <w:t>.</w:t>
      </w:r>
      <w:r w:rsidR="00332BA5" w:rsidRPr="00E30A50">
        <w:rPr>
          <w:rFonts w:ascii="Times New Roman" w:eastAsia="宋体" w:hAnsi="Times New Roman" w:cs="Times New Roman"/>
          <w:color w:val="0D0D0D"/>
          <w:kern w:val="0"/>
          <w:sz w:val="24"/>
          <w:szCs w:val="24"/>
          <w14:ligatures w14:val="none"/>
        </w:rPr>
        <w:t xml:space="preserve"> </w:t>
      </w:r>
    </w:p>
    <w:p w14:paraId="354963F3" w14:textId="50E33C59" w:rsidR="002C1BE0" w:rsidRPr="0086214A" w:rsidRDefault="0086214A" w:rsidP="0086214A">
      <w:pPr>
        <w:ind w:leftChars="-135" w:left="-283"/>
        <w:rPr>
          <w:rFonts w:hint="eastAsia"/>
          <w:szCs w:val="21"/>
        </w:rPr>
      </w:pPr>
      <w:r w:rsidRPr="0086214A">
        <w:rPr>
          <w:rFonts w:ascii="Times New Roman" w:hAnsi="Times New Roman" w:cs="Times New Roman"/>
          <w:szCs w:val="21"/>
        </w:rPr>
        <w:t>IVs</w:t>
      </w:r>
      <w:r w:rsidRPr="0086214A">
        <w:rPr>
          <w:rFonts w:ascii="Times New Roman" w:hAnsi="Times New Roman" w:cs="Times New Roman" w:hint="eastAsia"/>
          <w:szCs w:val="21"/>
        </w:rPr>
        <w:t xml:space="preserve">: </w:t>
      </w:r>
      <w:r w:rsidRPr="0086214A">
        <w:rPr>
          <w:rFonts w:ascii="Times New Roman" w:hAnsi="Times New Roman" w:cs="Times New Roman"/>
          <w:szCs w:val="21"/>
        </w:rPr>
        <w:t>instrumental variables</w:t>
      </w:r>
      <w:r w:rsidRPr="0086214A">
        <w:rPr>
          <w:rFonts w:ascii="Times New Roman" w:hAnsi="Times New Roman" w:cs="Times New Roman" w:hint="eastAsia"/>
          <w:szCs w:val="21"/>
        </w:rPr>
        <w:t xml:space="preserve">; </w:t>
      </w:r>
      <w:r w:rsidRPr="0086214A">
        <w:rPr>
          <w:rFonts w:ascii="Times New Roman" w:hAnsi="Times New Roman" w:cs="Times New Roman"/>
          <w:szCs w:val="21"/>
        </w:rPr>
        <w:t>MR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Mendelian Randomization; SNP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single nucleotide</w:t>
      </w:r>
      <w:r w:rsidRPr="004C0190">
        <w:rPr>
          <w:rFonts w:ascii="Times New Roman" w:hAnsi="Times New Roman" w:cs="Times New Roman"/>
          <w:szCs w:val="21"/>
        </w:rPr>
        <w:t xml:space="preserve"> </w:t>
      </w:r>
      <w:r w:rsidRPr="0086214A">
        <w:rPr>
          <w:rFonts w:ascii="Times New Roman" w:hAnsi="Times New Roman" w:cs="Times New Roman"/>
          <w:szCs w:val="21"/>
        </w:rPr>
        <w:t>polymorphism; SE</w:t>
      </w:r>
      <w:r w:rsidRPr="0086214A">
        <w:rPr>
          <w:rFonts w:ascii="Times New Roman" w:hAnsi="Times New Roman" w:cs="Times New Roman" w:hint="eastAsia"/>
          <w:szCs w:val="21"/>
        </w:rPr>
        <w:t>:</w:t>
      </w:r>
      <w:r w:rsidRPr="0086214A">
        <w:rPr>
          <w:rFonts w:ascii="Times New Roman" w:hAnsi="Times New Roman" w:cs="Times New Roman"/>
          <w:szCs w:val="21"/>
        </w:rPr>
        <w:t xml:space="preserve"> standard error.</w:t>
      </w:r>
      <w:r w:rsidRPr="0086214A">
        <w:rPr>
          <w:rFonts w:ascii="AdvOT1ef757c0" w:hAnsi="AdvOT1ef757c0" w:cs="AdvOT1ef757c0"/>
          <w:color w:val="272727"/>
          <w:kern w:val="0"/>
          <w:szCs w:val="21"/>
        </w:rPr>
        <w:t xml:space="preserve"> </w:t>
      </w:r>
    </w:p>
    <w:sectPr w:rsidR="002C1BE0" w:rsidRPr="008621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8D294A" w14:textId="77777777" w:rsidR="00066C1B" w:rsidRDefault="00066C1B" w:rsidP="00814E92">
      <w:pPr>
        <w:rPr>
          <w:rFonts w:hint="eastAsia"/>
        </w:rPr>
      </w:pPr>
      <w:r>
        <w:separator/>
      </w:r>
    </w:p>
  </w:endnote>
  <w:endnote w:type="continuationSeparator" w:id="0">
    <w:p w14:paraId="5724FC6E" w14:textId="77777777" w:rsidR="00066C1B" w:rsidRDefault="00066C1B" w:rsidP="00814E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6D7C72" w14:textId="77777777" w:rsidR="00066C1B" w:rsidRDefault="00066C1B" w:rsidP="00814E92">
      <w:pPr>
        <w:rPr>
          <w:rFonts w:hint="eastAsia"/>
        </w:rPr>
      </w:pPr>
      <w:r>
        <w:separator/>
      </w:r>
    </w:p>
  </w:footnote>
  <w:footnote w:type="continuationSeparator" w:id="0">
    <w:p w14:paraId="67B79192" w14:textId="77777777" w:rsidR="00066C1B" w:rsidRDefault="00066C1B" w:rsidP="00814E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F8A06855-F7FF-4851-94FA-886AF17D0445}"/>
    <w:docVar w:name="KY_MEDREF_VERSION" w:val="3"/>
  </w:docVars>
  <w:rsids>
    <w:rsidRoot w:val="008B2CE4"/>
    <w:rsid w:val="00066C1B"/>
    <w:rsid w:val="0018186F"/>
    <w:rsid w:val="002C1BE0"/>
    <w:rsid w:val="002E78D1"/>
    <w:rsid w:val="00332BA5"/>
    <w:rsid w:val="003C4296"/>
    <w:rsid w:val="004A07DC"/>
    <w:rsid w:val="004D2BE1"/>
    <w:rsid w:val="004E3F6B"/>
    <w:rsid w:val="005E41C8"/>
    <w:rsid w:val="006B0C8E"/>
    <w:rsid w:val="006D463B"/>
    <w:rsid w:val="006F4327"/>
    <w:rsid w:val="007B6CAD"/>
    <w:rsid w:val="00814E92"/>
    <w:rsid w:val="0086214A"/>
    <w:rsid w:val="00862195"/>
    <w:rsid w:val="008B17F1"/>
    <w:rsid w:val="008B2CE4"/>
    <w:rsid w:val="008D07B5"/>
    <w:rsid w:val="00A61621"/>
    <w:rsid w:val="00AE4607"/>
    <w:rsid w:val="00C854D2"/>
    <w:rsid w:val="00DF49E1"/>
    <w:rsid w:val="00E30A50"/>
    <w:rsid w:val="00E65D67"/>
    <w:rsid w:val="00F2695F"/>
    <w:rsid w:val="00FE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1EB791"/>
  <w15:chartTrackingRefBased/>
  <w15:docId w15:val="{03B1F353-42BF-461C-B1FD-FC2721BD5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4E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4E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4E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4E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28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892030502@qq.com</cp:lastModifiedBy>
  <cp:revision>7</cp:revision>
  <dcterms:created xsi:type="dcterms:W3CDTF">2024-08-14T07:01:00Z</dcterms:created>
  <dcterms:modified xsi:type="dcterms:W3CDTF">2025-12-20T03:58:00Z</dcterms:modified>
</cp:coreProperties>
</file>